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EE592E" w:rsidRDefault="00010CC8">
      <w:r>
        <w:rPr>
          <w:noProof/>
        </w:rPr>
        <w:drawing>
          <wp:inline distT="0" distB="0" distL="0" distR="0" wp14:anchorId="612954ED">
            <wp:extent cx="5488940" cy="3182676"/>
            <wp:effectExtent l="0" t="0" r="0" b="0"/>
            <wp:docPr id="17289391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31826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18DC" w:rsidRPr="00B33E47" w:rsidRDefault="007018DC">
      <w:pPr>
        <w:rPr>
          <w:rFonts w:ascii="Times New Roman" w:hAnsi="Times New Roman" w:cs="Times New Roman"/>
          <w:sz w:val="24"/>
          <w:szCs w:val="24"/>
        </w:rPr>
      </w:pPr>
    </w:p>
    <w:p w:rsidR="007018DC" w:rsidRPr="00B33E47" w:rsidRDefault="007018DC">
      <w:pPr>
        <w:rPr>
          <w:rFonts w:ascii="Times New Roman" w:hAnsi="Times New Roman" w:cs="Times New Roman"/>
          <w:sz w:val="24"/>
          <w:szCs w:val="24"/>
        </w:rPr>
      </w:pPr>
      <w:r w:rsidRPr="00B33E47">
        <w:rPr>
          <w:rFonts w:ascii="Times New Roman" w:eastAsia="Times New Roman" w:hAnsi="Times New Roman" w:cs="Times New Roman"/>
          <w:b/>
          <w:bCs/>
          <w:color w:val="222222"/>
          <w:kern w:val="0"/>
          <w:sz w:val="24"/>
          <w:szCs w:val="24"/>
          <w:shd w:val="clear" w:color="auto" w:fill="FFFFFF"/>
          <w14:ligatures w14:val="none"/>
        </w:rPr>
        <w:t xml:space="preserve">S10 Figure. </w:t>
      </w:r>
      <w:r w:rsidR="00B33E47" w:rsidRPr="00B33E47">
        <w:rPr>
          <w:rFonts w:ascii="Times New Roman" w:hAnsi="Times New Roman" w:cs="Times New Roman"/>
          <w:b/>
          <w:bCs/>
          <w:sz w:val="24"/>
          <w:szCs w:val="24"/>
        </w:rPr>
        <w:t>Comparison of the distribution of blade fragments</w:t>
      </w:r>
      <w:r w:rsidR="00B33E47" w:rsidRPr="00B33E47">
        <w:rPr>
          <w:rFonts w:ascii="Times New Roman" w:hAnsi="Times New Roman" w:cs="Times New Roman"/>
          <w:sz w:val="24"/>
          <w:szCs w:val="24"/>
        </w:rPr>
        <w:t xml:space="preserve"> (distal, medial, and proximal) for retouched and non-retouched blades in relation to complete blades.</w:t>
      </w:r>
    </w:p>
    <w:sectPr w:rsidR="007018DC" w:rsidRPr="00B33E47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770"/>
    <w:rsid w:val="00010CC8"/>
    <w:rsid w:val="001731B8"/>
    <w:rsid w:val="00295770"/>
    <w:rsid w:val="0067141F"/>
    <w:rsid w:val="007018DC"/>
    <w:rsid w:val="00B33E47"/>
    <w:rsid w:val="00EE592E"/>
    <w:rsid w:val="00FE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9C69B"/>
  <w15:chartTrackingRefBased/>
  <w15:docId w15:val="{63CDB349-B1B9-4211-80F9-80D5B7526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ka Tsanova</dc:creator>
  <cp:keywords/>
  <dc:description/>
  <cp:lastModifiedBy>Tsenka Tsanova</cp:lastModifiedBy>
  <cp:revision>3</cp:revision>
  <dcterms:created xsi:type="dcterms:W3CDTF">2024-05-16T14:48:00Z</dcterms:created>
  <dcterms:modified xsi:type="dcterms:W3CDTF">2024-06-07T05:59:00Z</dcterms:modified>
</cp:coreProperties>
</file>